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3865"/>
        <w:gridCol w:w="270"/>
        <w:gridCol w:w="1530"/>
        <w:gridCol w:w="1440"/>
        <w:gridCol w:w="1019"/>
      </w:tblGrid>
      <w:tr w:rsidR="004C55D2" w14:paraId="3CDE2F35" w14:textId="77777777" w:rsidTr="00BF63AB">
        <w:trPr>
          <w:trHeight w:val="586"/>
        </w:trPr>
        <w:tc>
          <w:tcPr>
            <w:tcW w:w="4135" w:type="dxa"/>
            <w:gridSpan w:val="2"/>
            <w:shd w:val="clear" w:color="auto" w:fill="D9D9D9" w:themeFill="background1" w:themeFillShade="D9"/>
          </w:tcPr>
          <w:p w14:paraId="53EA20A6" w14:textId="77777777" w:rsidR="004C55D2" w:rsidRPr="00BF63AB" w:rsidRDefault="004C55D2" w:rsidP="0072592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7F3519A" w14:textId="77777777" w:rsidR="004C55D2" w:rsidRPr="00BF63AB" w:rsidRDefault="004C55D2" w:rsidP="0072592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b/>
                <w:bCs/>
                <w:sz w:val="22"/>
                <w:szCs w:val="22"/>
              </w:rPr>
              <w:t>Young Adults (n=30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C8E5DDC" w14:textId="77777777" w:rsidR="004C55D2" w:rsidRPr="00BF63AB" w:rsidRDefault="004C55D2" w:rsidP="0072592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b/>
                <w:bCs/>
                <w:sz w:val="22"/>
                <w:szCs w:val="22"/>
              </w:rPr>
              <w:t>Older Adults (n=29)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6CB37D63" w14:textId="77777777" w:rsidR="004C55D2" w:rsidRPr="00BF63AB" w:rsidRDefault="004C55D2" w:rsidP="0072592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4C55D2" w14:paraId="6C75C9EC" w14:textId="77777777" w:rsidTr="00725926">
        <w:trPr>
          <w:trHeight w:val="386"/>
        </w:trPr>
        <w:tc>
          <w:tcPr>
            <w:tcW w:w="8124" w:type="dxa"/>
            <w:gridSpan w:val="5"/>
            <w:shd w:val="clear" w:color="auto" w:fill="F2F2F2" w:themeFill="background1" w:themeFillShade="F2"/>
            <w:vAlign w:val="center"/>
          </w:tcPr>
          <w:p w14:paraId="32C5E1D7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Demographics</w:t>
            </w:r>
          </w:p>
        </w:tc>
      </w:tr>
      <w:tr w:rsidR="004C55D2" w14:paraId="63B17A67" w14:textId="77777777" w:rsidTr="00BF63AB">
        <w:trPr>
          <w:trHeight w:val="586"/>
        </w:trPr>
        <w:tc>
          <w:tcPr>
            <w:tcW w:w="4135" w:type="dxa"/>
            <w:gridSpan w:val="2"/>
            <w:vAlign w:val="center"/>
          </w:tcPr>
          <w:p w14:paraId="7DD0543F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Age (years), mean (SD)</w:t>
            </w:r>
          </w:p>
        </w:tc>
        <w:tc>
          <w:tcPr>
            <w:tcW w:w="1530" w:type="dxa"/>
            <w:vAlign w:val="center"/>
          </w:tcPr>
          <w:p w14:paraId="3C3CFC48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26.7 (4.45)</w:t>
            </w:r>
          </w:p>
        </w:tc>
        <w:tc>
          <w:tcPr>
            <w:tcW w:w="1440" w:type="dxa"/>
            <w:vAlign w:val="center"/>
          </w:tcPr>
          <w:p w14:paraId="0AA738B1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72.3 (4.04)</w:t>
            </w:r>
          </w:p>
        </w:tc>
        <w:tc>
          <w:tcPr>
            <w:tcW w:w="1019" w:type="dxa"/>
            <w:vAlign w:val="center"/>
          </w:tcPr>
          <w:p w14:paraId="4C368C4E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&lt;2.2E-16</w:t>
            </w:r>
          </w:p>
        </w:tc>
      </w:tr>
      <w:tr w:rsidR="002865F3" w14:paraId="606FC93E" w14:textId="77777777" w:rsidTr="00BF63AB">
        <w:trPr>
          <w:trHeight w:val="586"/>
        </w:trPr>
        <w:tc>
          <w:tcPr>
            <w:tcW w:w="7105" w:type="dxa"/>
            <w:gridSpan w:val="4"/>
            <w:vAlign w:val="center"/>
          </w:tcPr>
          <w:p w14:paraId="5DC249CB" w14:textId="77777777" w:rsidR="002865F3" w:rsidRPr="00BF63AB" w:rsidRDefault="002865F3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Gender, n (%)</w:t>
            </w:r>
          </w:p>
        </w:tc>
        <w:tc>
          <w:tcPr>
            <w:tcW w:w="1019" w:type="dxa"/>
            <w:vAlign w:val="center"/>
          </w:tcPr>
          <w:p w14:paraId="36907F48" w14:textId="1E66C83D" w:rsidR="002865F3" w:rsidRPr="00BF63AB" w:rsidRDefault="002865F3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4C55D2" w14:paraId="4C6E3C58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2AB1BB1A" w14:textId="0E5D659F" w:rsidR="004C55D2" w:rsidRPr="00BF63AB" w:rsidRDefault="007A1B02" w:rsidP="00725926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i/>
                <w:iCs/>
                <w:sz w:val="22"/>
                <w:szCs w:val="22"/>
              </w:rPr>
              <w:t>Male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7F63ADAE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2E0AF93A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2 (40%)</w:t>
            </w:r>
          </w:p>
        </w:tc>
        <w:tc>
          <w:tcPr>
            <w:tcW w:w="1440" w:type="dxa"/>
            <w:vAlign w:val="center"/>
          </w:tcPr>
          <w:p w14:paraId="7607FA10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2 (41.4%)</w:t>
            </w:r>
          </w:p>
        </w:tc>
        <w:tc>
          <w:tcPr>
            <w:tcW w:w="1019" w:type="dxa"/>
            <w:shd w:val="clear" w:color="auto" w:fill="000000" w:themeFill="text1"/>
            <w:vAlign w:val="center"/>
          </w:tcPr>
          <w:p w14:paraId="2B112968" w14:textId="7945FEBC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A1B02" w14:paraId="5D7A6325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015AD655" w14:textId="672477F4" w:rsidR="007A1B02" w:rsidRPr="00BF63AB" w:rsidRDefault="007A1B02" w:rsidP="00725926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i/>
                <w:iCs/>
                <w:sz w:val="22"/>
                <w:szCs w:val="22"/>
              </w:rPr>
              <w:t>Female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14DD35DA" w14:textId="77777777" w:rsidR="007A1B02" w:rsidRPr="00BF63AB" w:rsidRDefault="007A1B0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5679DCE" w14:textId="42658B7B" w:rsidR="007A1B02" w:rsidRPr="00BF63AB" w:rsidRDefault="007A1B0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8 (60%)</w:t>
            </w:r>
          </w:p>
        </w:tc>
        <w:tc>
          <w:tcPr>
            <w:tcW w:w="1440" w:type="dxa"/>
            <w:vAlign w:val="center"/>
          </w:tcPr>
          <w:p w14:paraId="731D89E3" w14:textId="0D2C5859" w:rsidR="007A1B02" w:rsidRPr="00BF63AB" w:rsidRDefault="007A1B0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7 (58.6%)</w:t>
            </w:r>
          </w:p>
        </w:tc>
        <w:tc>
          <w:tcPr>
            <w:tcW w:w="1019" w:type="dxa"/>
            <w:shd w:val="clear" w:color="auto" w:fill="000000" w:themeFill="text1"/>
            <w:vAlign w:val="center"/>
          </w:tcPr>
          <w:p w14:paraId="4F3FCBCD" w14:textId="77777777" w:rsidR="007A1B02" w:rsidRPr="00BF63AB" w:rsidRDefault="007A1B0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C55D2" w14:paraId="0CE89903" w14:textId="77777777" w:rsidTr="00BF63AB">
        <w:trPr>
          <w:trHeight w:val="586"/>
        </w:trPr>
        <w:tc>
          <w:tcPr>
            <w:tcW w:w="7105" w:type="dxa"/>
            <w:gridSpan w:val="4"/>
            <w:vAlign w:val="center"/>
          </w:tcPr>
          <w:p w14:paraId="3C0DD356" w14:textId="31F6DE99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Ethnicity, n (%)</w:t>
            </w:r>
          </w:p>
        </w:tc>
        <w:tc>
          <w:tcPr>
            <w:tcW w:w="1019" w:type="dxa"/>
            <w:vAlign w:val="center"/>
          </w:tcPr>
          <w:p w14:paraId="79715C23" w14:textId="66C6591D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.00</w:t>
            </w:r>
            <w:r w:rsidR="00D50248" w:rsidRPr="00BF63AB">
              <w:rPr>
                <w:rFonts w:ascii="Calibri" w:hAnsi="Calibri" w:cs="Calibri"/>
                <w:sz w:val="22"/>
                <w:szCs w:val="22"/>
              </w:rPr>
              <w:t>1</w:t>
            </w:r>
            <w:r w:rsidR="00CC3E3C" w:rsidRPr="00BF63AB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4C55D2" w14:paraId="2122445B" w14:textId="77777777" w:rsidTr="00BF63AB">
        <w:trPr>
          <w:trHeight w:val="586"/>
        </w:trPr>
        <w:tc>
          <w:tcPr>
            <w:tcW w:w="3865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 w14:paraId="5242C9F3" w14:textId="77777777" w:rsidR="004C55D2" w:rsidRPr="00BF63AB" w:rsidRDefault="004C55D2" w:rsidP="00725926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i/>
                <w:iCs/>
                <w:sz w:val="22"/>
                <w:szCs w:val="22"/>
              </w:rPr>
              <w:t>Caucasian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674A6284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2BB249BB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9 (63.3%)</w:t>
            </w:r>
          </w:p>
        </w:tc>
        <w:tc>
          <w:tcPr>
            <w:tcW w:w="1440" w:type="dxa"/>
            <w:vAlign w:val="center"/>
          </w:tcPr>
          <w:p w14:paraId="71C3545C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29 (100%)</w:t>
            </w:r>
          </w:p>
        </w:tc>
        <w:tc>
          <w:tcPr>
            <w:tcW w:w="1019" w:type="dxa"/>
            <w:shd w:val="clear" w:color="auto" w:fill="000000" w:themeFill="text1"/>
            <w:vAlign w:val="center"/>
          </w:tcPr>
          <w:p w14:paraId="6D884DEC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C55D2" w14:paraId="3415EC1F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3AA52702" w14:textId="77777777" w:rsidR="004C55D2" w:rsidRPr="00BF63AB" w:rsidRDefault="004C55D2" w:rsidP="00725926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i/>
                <w:iCs/>
                <w:sz w:val="22"/>
                <w:szCs w:val="22"/>
              </w:rPr>
              <w:t>Asian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6CD64A4C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3ED25E4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8 (26.7%)</w:t>
            </w:r>
          </w:p>
        </w:tc>
        <w:tc>
          <w:tcPr>
            <w:tcW w:w="1440" w:type="dxa"/>
            <w:vAlign w:val="center"/>
          </w:tcPr>
          <w:p w14:paraId="6BD38566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19" w:type="dxa"/>
            <w:shd w:val="clear" w:color="auto" w:fill="000000" w:themeFill="text1"/>
            <w:vAlign w:val="center"/>
          </w:tcPr>
          <w:p w14:paraId="2CB197B6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C55D2" w14:paraId="091BFB98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48103448" w14:textId="77777777" w:rsidR="004C55D2" w:rsidRPr="00BF63AB" w:rsidRDefault="004C55D2" w:rsidP="00725926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i/>
                <w:iCs/>
                <w:sz w:val="22"/>
                <w:szCs w:val="22"/>
              </w:rPr>
              <w:t>Multiple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30B291E3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D93823D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 (3.3%)</w:t>
            </w:r>
          </w:p>
        </w:tc>
        <w:tc>
          <w:tcPr>
            <w:tcW w:w="1440" w:type="dxa"/>
            <w:vAlign w:val="center"/>
          </w:tcPr>
          <w:p w14:paraId="2EF830A8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19" w:type="dxa"/>
            <w:shd w:val="clear" w:color="auto" w:fill="000000" w:themeFill="text1"/>
            <w:vAlign w:val="center"/>
          </w:tcPr>
          <w:p w14:paraId="026F765A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C55D2" w14:paraId="2573CE71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118F9FBC" w14:textId="77777777" w:rsidR="004C55D2" w:rsidRPr="00BF63AB" w:rsidRDefault="004C55D2" w:rsidP="00725926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4DEFAB88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E944C7E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2 (6.7%)</w:t>
            </w:r>
          </w:p>
        </w:tc>
        <w:tc>
          <w:tcPr>
            <w:tcW w:w="1440" w:type="dxa"/>
            <w:tcBorders>
              <w:right w:val="single" w:sz="4" w:space="0" w:color="000000" w:themeColor="text1"/>
            </w:tcBorders>
            <w:vAlign w:val="center"/>
          </w:tcPr>
          <w:p w14:paraId="1A477C54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19" w:type="dxa"/>
            <w:tcBorders>
              <w:left w:val="single" w:sz="4" w:space="0" w:color="000000" w:themeColor="text1"/>
            </w:tcBorders>
            <w:shd w:val="clear" w:color="auto" w:fill="000000" w:themeFill="text1"/>
            <w:vAlign w:val="center"/>
          </w:tcPr>
          <w:p w14:paraId="4379746A" w14:textId="77777777" w:rsidR="004C55D2" w:rsidRPr="00BF63AB" w:rsidRDefault="004C55D2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B6CE7" w14:paraId="64D210F0" w14:textId="77777777" w:rsidTr="002B6CE7">
        <w:trPr>
          <w:trHeight w:val="377"/>
        </w:trPr>
        <w:tc>
          <w:tcPr>
            <w:tcW w:w="8124" w:type="dxa"/>
            <w:gridSpan w:val="5"/>
            <w:shd w:val="clear" w:color="auto" w:fill="F2F2F2" w:themeFill="background1" w:themeFillShade="F2"/>
            <w:vAlign w:val="center"/>
          </w:tcPr>
          <w:p w14:paraId="5DF03FF2" w14:textId="5ADFFCF6" w:rsidR="002B6CE7" w:rsidRPr="00BF63AB" w:rsidRDefault="002B6CE7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Clinical Characteristics</w:t>
            </w:r>
          </w:p>
        </w:tc>
      </w:tr>
      <w:tr w:rsidR="003F18A0" w14:paraId="510D98F5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4267081E" w14:textId="599A4E83" w:rsidR="003F18A0" w:rsidRPr="00BF63AB" w:rsidRDefault="003F18A0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Cardiovascular disease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05AF34C1" w14:textId="77777777" w:rsidR="003F18A0" w:rsidRPr="00BF63AB" w:rsidRDefault="003F18A0" w:rsidP="007259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2D877907" w14:textId="3BE2DEE4" w:rsidR="003F18A0" w:rsidRPr="00BF63AB" w:rsidRDefault="007E21A6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40" w:type="dxa"/>
            <w:tcBorders>
              <w:right w:val="single" w:sz="4" w:space="0" w:color="000000" w:themeColor="text1"/>
            </w:tcBorders>
            <w:vAlign w:val="center"/>
          </w:tcPr>
          <w:p w14:paraId="413ABBC3" w14:textId="7772C555" w:rsidR="003F18A0" w:rsidRPr="00BF63AB" w:rsidRDefault="007E21A6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9 (31%)</w:t>
            </w:r>
          </w:p>
        </w:tc>
        <w:tc>
          <w:tcPr>
            <w:tcW w:w="1019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54206DA" w14:textId="7D1AD1C4" w:rsidR="003F18A0" w:rsidRPr="00BF63AB" w:rsidRDefault="00CC3E3C" w:rsidP="0072592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.0008</w:t>
            </w:r>
          </w:p>
        </w:tc>
      </w:tr>
      <w:tr w:rsidR="007E21A6" w14:paraId="5B124B36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00F97B6D" w14:textId="07B2233E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Type II diabetes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7E00A38A" w14:textId="7777777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98EE602" w14:textId="37BB2D4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 (3.3%)</w:t>
            </w:r>
          </w:p>
        </w:tc>
        <w:tc>
          <w:tcPr>
            <w:tcW w:w="1440" w:type="dxa"/>
            <w:tcBorders>
              <w:right w:val="single" w:sz="4" w:space="0" w:color="000000" w:themeColor="text1"/>
            </w:tcBorders>
            <w:vAlign w:val="center"/>
          </w:tcPr>
          <w:p w14:paraId="7A1AD049" w14:textId="7878609B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5 (17.2%)</w:t>
            </w:r>
          </w:p>
        </w:tc>
        <w:tc>
          <w:tcPr>
            <w:tcW w:w="1019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1B58092" w14:textId="6BC09790" w:rsidR="007E21A6" w:rsidRPr="00BF63AB" w:rsidRDefault="00CC3E3C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.103</w:t>
            </w:r>
          </w:p>
        </w:tc>
      </w:tr>
      <w:tr w:rsidR="007E21A6" w14:paraId="16DFC02C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7E4F779D" w14:textId="77777777" w:rsid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 xml:space="preserve">Undergoing hormone treatment, </w:t>
            </w:r>
          </w:p>
          <w:p w14:paraId="66F8BB79" w14:textId="7AFE0695" w:rsidR="007E21A6" w:rsidRPr="00BF63AB" w:rsidRDefault="007E21A6" w:rsidP="007E21A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female n (%)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6F3D1162" w14:textId="7777777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4D0C32E" w14:textId="5E28E83A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 (3.3%)</w:t>
            </w:r>
          </w:p>
        </w:tc>
        <w:tc>
          <w:tcPr>
            <w:tcW w:w="1440" w:type="dxa"/>
            <w:tcBorders>
              <w:right w:val="single" w:sz="4" w:space="0" w:color="000000" w:themeColor="text1"/>
            </w:tcBorders>
            <w:vAlign w:val="center"/>
          </w:tcPr>
          <w:p w14:paraId="27DC88D0" w14:textId="6261D335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4 (13.8%)</w:t>
            </w:r>
          </w:p>
        </w:tc>
        <w:tc>
          <w:tcPr>
            <w:tcW w:w="1019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27969E1" w14:textId="404266BE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.195</w:t>
            </w:r>
          </w:p>
        </w:tc>
      </w:tr>
      <w:tr w:rsidR="007E21A6" w14:paraId="2E6380B5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5471F518" w14:textId="5B027122" w:rsidR="007E21A6" w:rsidRPr="00BF63AB" w:rsidRDefault="007E21A6" w:rsidP="007E21A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Immune suppressed, n (%)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32D47369" w14:textId="7777777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B5C46E2" w14:textId="12309B66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 (3.3%)</w:t>
            </w:r>
          </w:p>
        </w:tc>
        <w:tc>
          <w:tcPr>
            <w:tcW w:w="1440" w:type="dxa"/>
            <w:tcBorders>
              <w:right w:val="single" w:sz="4" w:space="0" w:color="000000" w:themeColor="text1"/>
            </w:tcBorders>
            <w:vAlign w:val="center"/>
          </w:tcPr>
          <w:p w14:paraId="3E18075F" w14:textId="6E20D17C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 (3.4%)</w:t>
            </w:r>
          </w:p>
        </w:tc>
        <w:tc>
          <w:tcPr>
            <w:tcW w:w="1019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ADF94FD" w14:textId="5E2C700B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7E21A6" w14:paraId="34D728B7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60EBCF29" w14:textId="56DA7FFA" w:rsidR="007E21A6" w:rsidRPr="00BF63AB" w:rsidRDefault="007E21A6" w:rsidP="007E21A6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Antibiotic usage</w:t>
            </w:r>
            <w:r w:rsidR="00B52A6E">
              <w:rPr>
                <w:rFonts w:ascii="Calibri" w:hAnsi="Calibri" w:cs="Calibri"/>
                <w:sz w:val="22"/>
                <w:szCs w:val="22"/>
              </w:rPr>
              <w:t>**</w:t>
            </w:r>
            <w:r w:rsidRPr="00BF63AB">
              <w:rPr>
                <w:rFonts w:ascii="Calibri" w:hAnsi="Calibri" w:cs="Calibri"/>
                <w:sz w:val="22"/>
                <w:szCs w:val="22"/>
              </w:rPr>
              <w:t>, n (%)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5177472A" w14:textId="7777777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7F1E5FB" w14:textId="2ECAE819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2 (6.7%)</w:t>
            </w:r>
          </w:p>
        </w:tc>
        <w:tc>
          <w:tcPr>
            <w:tcW w:w="1440" w:type="dxa"/>
            <w:tcBorders>
              <w:right w:val="single" w:sz="4" w:space="0" w:color="000000" w:themeColor="text1"/>
            </w:tcBorders>
            <w:vAlign w:val="center"/>
          </w:tcPr>
          <w:p w14:paraId="4610B236" w14:textId="05DECEC3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 xml:space="preserve">1 (3.4%) </w:t>
            </w:r>
          </w:p>
        </w:tc>
        <w:tc>
          <w:tcPr>
            <w:tcW w:w="1019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991AE44" w14:textId="739A1451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.612</w:t>
            </w:r>
          </w:p>
        </w:tc>
      </w:tr>
      <w:tr w:rsidR="007E21A6" w14:paraId="1A6B6F35" w14:textId="77777777" w:rsidTr="00BF63AB">
        <w:trPr>
          <w:trHeight w:val="586"/>
        </w:trPr>
        <w:tc>
          <w:tcPr>
            <w:tcW w:w="7105" w:type="dxa"/>
            <w:gridSpan w:val="4"/>
            <w:tcBorders>
              <w:right w:val="single" w:sz="4" w:space="0" w:color="000000" w:themeColor="text1"/>
            </w:tcBorders>
            <w:vAlign w:val="center"/>
          </w:tcPr>
          <w:p w14:paraId="5B6F28F7" w14:textId="1F9F3999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Skin condition, n (%)</w:t>
            </w:r>
          </w:p>
        </w:tc>
        <w:tc>
          <w:tcPr>
            <w:tcW w:w="1019" w:type="dxa"/>
            <w:tcBorders>
              <w:left w:val="single" w:sz="4" w:space="0" w:color="000000" w:themeColor="text1"/>
            </w:tcBorders>
            <w:shd w:val="clear" w:color="auto" w:fill="000000" w:themeFill="text1"/>
            <w:vAlign w:val="center"/>
          </w:tcPr>
          <w:p w14:paraId="528383FD" w14:textId="7777777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21A6" w14:paraId="2F65F98A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692C5DA9" w14:textId="7D3624A4" w:rsidR="007E21A6" w:rsidRPr="00BF63AB" w:rsidRDefault="007E21A6" w:rsidP="007E21A6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i/>
                <w:iCs/>
                <w:sz w:val="22"/>
                <w:szCs w:val="22"/>
              </w:rPr>
              <w:t>Acne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66121A59" w14:textId="7777777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F89AF22" w14:textId="7DA4AF9E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2 (6.7%)</w:t>
            </w:r>
          </w:p>
        </w:tc>
        <w:tc>
          <w:tcPr>
            <w:tcW w:w="1440" w:type="dxa"/>
            <w:tcBorders>
              <w:right w:val="single" w:sz="4" w:space="0" w:color="000000" w:themeColor="text1"/>
            </w:tcBorders>
            <w:vAlign w:val="center"/>
          </w:tcPr>
          <w:p w14:paraId="40108D48" w14:textId="57E6203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19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608EC81" w14:textId="05FFB549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.492</w:t>
            </w:r>
          </w:p>
        </w:tc>
      </w:tr>
      <w:tr w:rsidR="007E21A6" w14:paraId="496B901F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4801020F" w14:textId="2743AE78" w:rsidR="007E21A6" w:rsidRPr="00BF63AB" w:rsidRDefault="007E21A6" w:rsidP="007E21A6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i/>
                <w:iCs/>
                <w:sz w:val="22"/>
                <w:szCs w:val="22"/>
              </w:rPr>
              <w:t>Eczema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69B8D4B6" w14:textId="7777777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2C52D18" w14:textId="2A02C4BA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4 (13.3%)</w:t>
            </w:r>
          </w:p>
        </w:tc>
        <w:tc>
          <w:tcPr>
            <w:tcW w:w="1440" w:type="dxa"/>
            <w:tcBorders>
              <w:right w:val="single" w:sz="4" w:space="0" w:color="000000" w:themeColor="text1"/>
            </w:tcBorders>
            <w:vAlign w:val="center"/>
          </w:tcPr>
          <w:p w14:paraId="115FEFE7" w14:textId="3DABF095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19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8831FE6" w14:textId="13090013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.112</w:t>
            </w:r>
          </w:p>
        </w:tc>
      </w:tr>
      <w:tr w:rsidR="007E21A6" w14:paraId="541AB430" w14:textId="77777777" w:rsidTr="00BF63AB">
        <w:trPr>
          <w:trHeight w:val="586"/>
        </w:trPr>
        <w:tc>
          <w:tcPr>
            <w:tcW w:w="3865" w:type="dxa"/>
            <w:tcBorders>
              <w:right w:val="single" w:sz="4" w:space="0" w:color="FFFFFF"/>
            </w:tcBorders>
            <w:vAlign w:val="center"/>
          </w:tcPr>
          <w:p w14:paraId="378E4447" w14:textId="732E1D90" w:rsidR="007E21A6" w:rsidRPr="00BF63AB" w:rsidRDefault="007E21A6" w:rsidP="007E21A6">
            <w:pPr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BF63AB">
              <w:rPr>
                <w:rFonts w:ascii="Calibri" w:hAnsi="Calibri" w:cs="Calibri"/>
                <w:i/>
                <w:iCs/>
                <w:sz w:val="22"/>
                <w:szCs w:val="22"/>
              </w:rPr>
              <w:t>Psoriasis</w:t>
            </w:r>
          </w:p>
        </w:tc>
        <w:tc>
          <w:tcPr>
            <w:tcW w:w="270" w:type="dxa"/>
            <w:tcBorders>
              <w:left w:val="single" w:sz="4" w:space="0" w:color="FFFFFF"/>
            </w:tcBorders>
            <w:vAlign w:val="center"/>
          </w:tcPr>
          <w:p w14:paraId="67DE26EA" w14:textId="7777777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087D804" w14:textId="47FFB28C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2 (6.7%)</w:t>
            </w:r>
          </w:p>
        </w:tc>
        <w:tc>
          <w:tcPr>
            <w:tcW w:w="1440" w:type="dxa"/>
            <w:tcBorders>
              <w:right w:val="single" w:sz="4" w:space="0" w:color="000000" w:themeColor="text1"/>
            </w:tcBorders>
            <w:vAlign w:val="center"/>
          </w:tcPr>
          <w:p w14:paraId="0676F8B5" w14:textId="51064412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19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D2FF6C5" w14:textId="7FC00C87" w:rsidR="007E21A6" w:rsidRPr="00BF63AB" w:rsidRDefault="007E21A6" w:rsidP="007E21A6">
            <w:pPr>
              <w:rPr>
                <w:rFonts w:ascii="Calibri" w:hAnsi="Calibri" w:cs="Calibri"/>
                <w:sz w:val="22"/>
                <w:szCs w:val="22"/>
              </w:rPr>
            </w:pPr>
            <w:r w:rsidRPr="00BF63AB">
              <w:rPr>
                <w:rFonts w:ascii="Calibri" w:hAnsi="Calibri" w:cs="Calibri"/>
                <w:sz w:val="22"/>
                <w:szCs w:val="22"/>
              </w:rPr>
              <w:t>0.492</w:t>
            </w:r>
          </w:p>
        </w:tc>
      </w:tr>
    </w:tbl>
    <w:p w14:paraId="0F4CFBD8" w14:textId="77777777" w:rsidR="00725926" w:rsidRDefault="00725926">
      <w:pPr>
        <w:rPr>
          <w:b/>
          <w:bCs/>
        </w:rPr>
      </w:pPr>
    </w:p>
    <w:p w14:paraId="48A857A8" w14:textId="77777777" w:rsidR="00725926" w:rsidRDefault="00725926">
      <w:pPr>
        <w:rPr>
          <w:b/>
          <w:bCs/>
        </w:rPr>
      </w:pPr>
    </w:p>
    <w:p w14:paraId="761B8BE2" w14:textId="77777777" w:rsidR="006C73FD" w:rsidRDefault="006C73FD">
      <w:pPr>
        <w:rPr>
          <w:b/>
          <w:bCs/>
        </w:rPr>
      </w:pPr>
    </w:p>
    <w:p w14:paraId="19D244E1" w14:textId="77777777" w:rsidR="006C73FD" w:rsidRDefault="006C73FD">
      <w:pPr>
        <w:rPr>
          <w:b/>
          <w:bCs/>
        </w:rPr>
      </w:pPr>
    </w:p>
    <w:p w14:paraId="32A9353E" w14:textId="77777777" w:rsidR="006C73FD" w:rsidRDefault="006C73FD">
      <w:pPr>
        <w:rPr>
          <w:b/>
          <w:bCs/>
        </w:rPr>
      </w:pPr>
    </w:p>
    <w:p w14:paraId="206C6CA2" w14:textId="77777777" w:rsidR="006C73FD" w:rsidRDefault="006C73FD">
      <w:pPr>
        <w:rPr>
          <w:b/>
          <w:bCs/>
        </w:rPr>
      </w:pPr>
    </w:p>
    <w:p w14:paraId="7A9045E9" w14:textId="77777777" w:rsidR="006C73FD" w:rsidRDefault="006C73FD">
      <w:pPr>
        <w:rPr>
          <w:b/>
          <w:bCs/>
        </w:rPr>
      </w:pPr>
    </w:p>
    <w:p w14:paraId="66A520E8" w14:textId="77777777" w:rsidR="00725926" w:rsidRDefault="00725926" w:rsidP="00725926">
      <w:pPr>
        <w:rPr>
          <w:b/>
          <w:bCs/>
        </w:rPr>
      </w:pPr>
    </w:p>
    <w:p w14:paraId="72EBD9D0" w14:textId="77777777" w:rsidR="00725926" w:rsidRDefault="00725926" w:rsidP="00725926">
      <w:pPr>
        <w:rPr>
          <w:b/>
          <w:bCs/>
        </w:rPr>
      </w:pPr>
    </w:p>
    <w:p w14:paraId="0BD6EB4B" w14:textId="77777777" w:rsidR="006C73FD" w:rsidRDefault="006C73FD">
      <w:pPr>
        <w:rPr>
          <w:b/>
          <w:bCs/>
        </w:rPr>
      </w:pPr>
    </w:p>
    <w:p w14:paraId="4F0D4216" w14:textId="77777777" w:rsidR="006C73FD" w:rsidRDefault="006C73FD">
      <w:pPr>
        <w:rPr>
          <w:b/>
          <w:bCs/>
        </w:rPr>
      </w:pPr>
    </w:p>
    <w:p w14:paraId="4AAD156A" w14:textId="77777777" w:rsidR="006C73FD" w:rsidRDefault="006C73FD">
      <w:pPr>
        <w:rPr>
          <w:b/>
          <w:bCs/>
        </w:rPr>
      </w:pPr>
    </w:p>
    <w:p w14:paraId="6D1B7206" w14:textId="77777777" w:rsidR="006C73FD" w:rsidRDefault="006C73FD">
      <w:pPr>
        <w:rPr>
          <w:b/>
          <w:bCs/>
        </w:rPr>
      </w:pPr>
    </w:p>
    <w:p w14:paraId="50F24D4F" w14:textId="77777777" w:rsidR="006C73FD" w:rsidRDefault="006C73FD">
      <w:pPr>
        <w:rPr>
          <w:b/>
          <w:bCs/>
        </w:rPr>
      </w:pPr>
    </w:p>
    <w:p w14:paraId="7A8CB693" w14:textId="77777777" w:rsidR="006C73FD" w:rsidRDefault="006C73FD">
      <w:pPr>
        <w:rPr>
          <w:b/>
          <w:bCs/>
        </w:rPr>
      </w:pPr>
    </w:p>
    <w:p w14:paraId="03450E4E" w14:textId="77777777" w:rsidR="006C73FD" w:rsidRDefault="006C73FD">
      <w:pPr>
        <w:rPr>
          <w:b/>
          <w:bCs/>
        </w:rPr>
      </w:pPr>
    </w:p>
    <w:p w14:paraId="0B428534" w14:textId="77777777" w:rsidR="006C73FD" w:rsidRDefault="006C73FD">
      <w:pPr>
        <w:rPr>
          <w:b/>
          <w:bCs/>
        </w:rPr>
      </w:pPr>
    </w:p>
    <w:p w14:paraId="11FCDE95" w14:textId="77777777" w:rsidR="006C73FD" w:rsidRDefault="006C73FD">
      <w:pPr>
        <w:rPr>
          <w:b/>
          <w:bCs/>
        </w:rPr>
      </w:pPr>
    </w:p>
    <w:p w14:paraId="2CF3B790" w14:textId="77777777" w:rsidR="006C73FD" w:rsidRDefault="006C73FD">
      <w:pPr>
        <w:rPr>
          <w:b/>
          <w:bCs/>
        </w:rPr>
      </w:pPr>
    </w:p>
    <w:p w14:paraId="1CD5D7CF" w14:textId="77777777" w:rsidR="006C73FD" w:rsidRDefault="006C73FD">
      <w:pPr>
        <w:rPr>
          <w:b/>
          <w:bCs/>
        </w:rPr>
      </w:pPr>
    </w:p>
    <w:p w14:paraId="52C4DCC7" w14:textId="77777777" w:rsidR="006C73FD" w:rsidRDefault="006C73FD">
      <w:pPr>
        <w:rPr>
          <w:b/>
          <w:bCs/>
        </w:rPr>
      </w:pPr>
    </w:p>
    <w:p w14:paraId="6556A5CE" w14:textId="77777777" w:rsidR="006C73FD" w:rsidRDefault="006C73FD">
      <w:pPr>
        <w:rPr>
          <w:b/>
          <w:bCs/>
        </w:rPr>
      </w:pPr>
    </w:p>
    <w:p w14:paraId="4823BA75" w14:textId="77777777" w:rsidR="006C73FD" w:rsidRDefault="006C73FD">
      <w:pPr>
        <w:rPr>
          <w:b/>
          <w:bCs/>
        </w:rPr>
      </w:pPr>
    </w:p>
    <w:p w14:paraId="1DB5068E" w14:textId="77777777" w:rsidR="006C73FD" w:rsidRDefault="006C73FD">
      <w:pPr>
        <w:rPr>
          <w:b/>
          <w:bCs/>
        </w:rPr>
      </w:pPr>
    </w:p>
    <w:p w14:paraId="44C92637" w14:textId="77777777" w:rsidR="006C73FD" w:rsidRDefault="006C73FD">
      <w:pPr>
        <w:rPr>
          <w:b/>
          <w:bCs/>
        </w:rPr>
      </w:pPr>
    </w:p>
    <w:p w14:paraId="73CBE165" w14:textId="77777777" w:rsidR="006C73FD" w:rsidRDefault="006C73FD">
      <w:pPr>
        <w:rPr>
          <w:b/>
          <w:bCs/>
        </w:rPr>
      </w:pPr>
    </w:p>
    <w:p w14:paraId="6F92E297" w14:textId="77777777" w:rsidR="006C73FD" w:rsidRDefault="006C73FD">
      <w:pPr>
        <w:rPr>
          <w:b/>
          <w:bCs/>
        </w:rPr>
      </w:pPr>
    </w:p>
    <w:p w14:paraId="710BA148" w14:textId="77777777" w:rsidR="006C73FD" w:rsidRDefault="006C73FD">
      <w:pPr>
        <w:rPr>
          <w:b/>
          <w:bCs/>
        </w:rPr>
      </w:pPr>
    </w:p>
    <w:p w14:paraId="66372CAF" w14:textId="77777777" w:rsidR="006C73FD" w:rsidRDefault="006C73FD">
      <w:pPr>
        <w:rPr>
          <w:b/>
          <w:bCs/>
        </w:rPr>
      </w:pPr>
    </w:p>
    <w:p w14:paraId="6DBA1435" w14:textId="77777777" w:rsidR="006C73FD" w:rsidRDefault="006C73FD">
      <w:pPr>
        <w:rPr>
          <w:b/>
          <w:bCs/>
        </w:rPr>
      </w:pPr>
    </w:p>
    <w:p w14:paraId="16A61EE8" w14:textId="77777777" w:rsidR="006C73FD" w:rsidRDefault="006C73FD">
      <w:pPr>
        <w:rPr>
          <w:b/>
          <w:bCs/>
        </w:rPr>
      </w:pPr>
    </w:p>
    <w:p w14:paraId="7DFC6219" w14:textId="77777777" w:rsidR="006C73FD" w:rsidRDefault="006C73FD">
      <w:pPr>
        <w:rPr>
          <w:b/>
          <w:bCs/>
        </w:rPr>
      </w:pPr>
    </w:p>
    <w:p w14:paraId="564C65A5" w14:textId="77777777" w:rsidR="006C73FD" w:rsidRDefault="006C73FD">
      <w:pPr>
        <w:rPr>
          <w:b/>
          <w:bCs/>
        </w:rPr>
      </w:pPr>
    </w:p>
    <w:p w14:paraId="4BE461DA" w14:textId="77777777" w:rsidR="006C73FD" w:rsidRDefault="006C73FD">
      <w:pPr>
        <w:rPr>
          <w:b/>
          <w:bCs/>
        </w:rPr>
      </w:pPr>
    </w:p>
    <w:p w14:paraId="138ACC27" w14:textId="77777777" w:rsidR="006C73FD" w:rsidRDefault="006C73FD">
      <w:pPr>
        <w:rPr>
          <w:b/>
          <w:bCs/>
        </w:rPr>
      </w:pPr>
    </w:p>
    <w:p w14:paraId="4EC6B37B" w14:textId="77777777" w:rsidR="006C73FD" w:rsidRDefault="006C73FD">
      <w:pPr>
        <w:rPr>
          <w:b/>
          <w:bCs/>
        </w:rPr>
      </w:pPr>
    </w:p>
    <w:p w14:paraId="37E0622E" w14:textId="77777777" w:rsidR="006C73FD" w:rsidRDefault="006C73FD">
      <w:pPr>
        <w:rPr>
          <w:b/>
          <w:bCs/>
        </w:rPr>
      </w:pPr>
    </w:p>
    <w:p w14:paraId="36235926" w14:textId="77777777" w:rsidR="006C73FD" w:rsidRDefault="006C73FD">
      <w:pPr>
        <w:rPr>
          <w:b/>
          <w:bCs/>
        </w:rPr>
      </w:pPr>
    </w:p>
    <w:p w14:paraId="051FE9DD" w14:textId="77777777" w:rsidR="006C73FD" w:rsidRDefault="006C73FD">
      <w:pPr>
        <w:rPr>
          <w:b/>
          <w:bCs/>
        </w:rPr>
      </w:pPr>
    </w:p>
    <w:p w14:paraId="345B7BB5" w14:textId="77777777" w:rsidR="006C73FD" w:rsidRDefault="006C73FD">
      <w:pPr>
        <w:rPr>
          <w:b/>
          <w:bCs/>
        </w:rPr>
      </w:pPr>
    </w:p>
    <w:p w14:paraId="34A59FFA" w14:textId="77777777" w:rsidR="006C73FD" w:rsidRDefault="006C73FD">
      <w:pPr>
        <w:rPr>
          <w:b/>
          <w:bCs/>
        </w:rPr>
      </w:pPr>
    </w:p>
    <w:p w14:paraId="50F70FC3" w14:textId="77777777" w:rsidR="006C73FD" w:rsidRDefault="006C73FD">
      <w:pPr>
        <w:rPr>
          <w:b/>
          <w:bCs/>
        </w:rPr>
      </w:pPr>
    </w:p>
    <w:p w14:paraId="312492CB" w14:textId="77777777" w:rsidR="006C73FD" w:rsidRDefault="006C73FD">
      <w:pPr>
        <w:rPr>
          <w:b/>
          <w:bCs/>
        </w:rPr>
      </w:pPr>
    </w:p>
    <w:p w14:paraId="63203F40" w14:textId="77777777" w:rsidR="006C73FD" w:rsidRDefault="006C73FD">
      <w:pPr>
        <w:rPr>
          <w:b/>
          <w:bCs/>
        </w:rPr>
      </w:pPr>
    </w:p>
    <w:p w14:paraId="67275B5B" w14:textId="689C781B" w:rsidR="006C73FD" w:rsidRDefault="00725926">
      <w:pPr>
        <w:rPr>
          <w:b/>
          <w:bCs/>
        </w:rPr>
      </w:pPr>
      <w:r w:rsidRPr="00725926">
        <w:rPr>
          <w:b/>
          <w:bCs/>
        </w:rPr>
        <w:lastRenderedPageBreak/>
        <w:t xml:space="preserve">Supplemental Table 1. </w:t>
      </w:r>
      <w:r w:rsidR="002B6CE7">
        <w:rPr>
          <w:b/>
          <w:bCs/>
        </w:rPr>
        <w:t xml:space="preserve">Participant Demographic and </w:t>
      </w:r>
      <w:r w:rsidR="00912E59">
        <w:rPr>
          <w:b/>
          <w:bCs/>
        </w:rPr>
        <w:t>Self-Reported C</w:t>
      </w:r>
      <w:r w:rsidR="002B6CE7">
        <w:rPr>
          <w:b/>
          <w:bCs/>
        </w:rPr>
        <w:t xml:space="preserve">linical Characteristics by Age Group. </w:t>
      </w:r>
    </w:p>
    <w:p w14:paraId="39D8821E" w14:textId="77777777" w:rsidR="00C4314D" w:rsidRDefault="00C4314D">
      <w:pPr>
        <w:rPr>
          <w:b/>
          <w:bCs/>
        </w:rPr>
      </w:pPr>
    </w:p>
    <w:p w14:paraId="434D7C0A" w14:textId="40ACA17B" w:rsidR="00C4314D" w:rsidRDefault="00C4314D">
      <w:pPr>
        <w:rPr>
          <w:rFonts w:ascii="Calibri" w:hAnsi="Calibri" w:cs="Calibri"/>
        </w:rPr>
      </w:pPr>
      <w:r w:rsidRPr="00C4314D">
        <w:rPr>
          <w:rFonts w:ascii="Calibri" w:hAnsi="Calibri" w:cs="Calibri"/>
        </w:rPr>
        <w:t xml:space="preserve">Note: Data are presented as mean </w:t>
      </w:r>
      <w:r w:rsidRPr="00C4314D">
        <w:rPr>
          <w:rStyle w:val="mord"/>
          <w:rFonts w:ascii="Calibri" w:hAnsi="Calibri" w:cs="Calibri"/>
        </w:rPr>
        <w:t xml:space="preserve">± standard deviation (SD) for continuous variables or as number (n) and percentage (%) for categorical variables. Differences between the Young Adults (n=30) and Older Adults (n=29) were tested as follows: Categorical variables were tested using the Chi-squared </w:t>
      </w:r>
      <w:r w:rsidRPr="00C4314D">
        <w:rPr>
          <w:rFonts w:ascii="Calibri" w:hAnsi="Calibri" w:cs="Calibri"/>
        </w:rPr>
        <w:t>(</w:t>
      </w:r>
      <w:r w:rsidRPr="00C4314D">
        <w:rPr>
          <w:rStyle w:val="mord"/>
          <w:rFonts w:ascii="Calibri" w:hAnsi="Calibri" w:cs="Calibri"/>
        </w:rPr>
        <w:t>χ2</w:t>
      </w:r>
      <w:r w:rsidRPr="00C4314D">
        <w:rPr>
          <w:rFonts w:ascii="Calibri" w:hAnsi="Calibri" w:cs="Calibri"/>
        </w:rPr>
        <w:t xml:space="preserve">) test or Fisher’s Exact Test (when n&lt;5 in any cell) and continuous variables were tested using the independent samples t-test. A p-value of &lt;0.05 </w:t>
      </w:r>
      <w:r w:rsidR="00324117">
        <w:rPr>
          <w:rFonts w:ascii="Calibri" w:hAnsi="Calibri" w:cs="Calibri"/>
        </w:rPr>
        <w:t>is</w:t>
      </w:r>
      <w:r w:rsidRPr="00C4314D">
        <w:rPr>
          <w:rFonts w:ascii="Calibri" w:hAnsi="Calibri" w:cs="Calibri"/>
        </w:rPr>
        <w:t xml:space="preserve"> considered statistically significant. </w:t>
      </w:r>
    </w:p>
    <w:p w14:paraId="12CD672A" w14:textId="77777777" w:rsidR="00CC3E3C" w:rsidRDefault="00CC3E3C">
      <w:pPr>
        <w:rPr>
          <w:rFonts w:ascii="Calibri" w:hAnsi="Calibri" w:cs="Calibri"/>
        </w:rPr>
      </w:pPr>
    </w:p>
    <w:p w14:paraId="09731A4E" w14:textId="5AE69FAC" w:rsidR="00CC3E3C" w:rsidRDefault="00CC3E3C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* Caucasian vs </w:t>
      </w:r>
      <w:proofErr w:type="gramStart"/>
      <w:r>
        <w:rPr>
          <w:rFonts w:ascii="Calibri" w:hAnsi="Calibri" w:cs="Calibri"/>
        </w:rPr>
        <w:t>Non-Caucasian</w:t>
      </w:r>
      <w:proofErr w:type="gramEnd"/>
    </w:p>
    <w:p w14:paraId="367E4D7D" w14:textId="65322BC7" w:rsidR="00B52A6E" w:rsidRPr="00C4314D" w:rsidRDefault="00B52A6E">
      <w:pPr>
        <w:rPr>
          <w:rFonts w:ascii="Calibri" w:hAnsi="Calibri" w:cs="Calibri"/>
        </w:rPr>
      </w:pPr>
      <w:r>
        <w:rPr>
          <w:rFonts w:ascii="Calibri" w:hAnsi="Calibri" w:cs="Calibri"/>
        </w:rPr>
        <w:t>** Current or within the 6 weeks before sampling</w:t>
      </w:r>
    </w:p>
    <w:p w14:paraId="23158BCD" w14:textId="77777777" w:rsidR="00C4314D" w:rsidRDefault="00C4314D">
      <w:pPr>
        <w:rPr>
          <w:b/>
          <w:bCs/>
        </w:rPr>
      </w:pPr>
    </w:p>
    <w:p w14:paraId="3C9AF010" w14:textId="77777777" w:rsidR="00C4314D" w:rsidRDefault="00C4314D"/>
    <w:sectPr w:rsidR="00C4314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2F016" w14:textId="77777777" w:rsidR="009E7015" w:rsidRDefault="009E7015" w:rsidP="00BF63AB">
      <w:r>
        <w:separator/>
      </w:r>
    </w:p>
  </w:endnote>
  <w:endnote w:type="continuationSeparator" w:id="0">
    <w:p w14:paraId="33B7A75D" w14:textId="77777777" w:rsidR="009E7015" w:rsidRDefault="009E7015" w:rsidP="00BF6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F725F" w14:textId="77777777" w:rsidR="009E7015" w:rsidRDefault="009E7015" w:rsidP="00BF63AB">
      <w:r>
        <w:separator/>
      </w:r>
    </w:p>
  </w:footnote>
  <w:footnote w:type="continuationSeparator" w:id="0">
    <w:p w14:paraId="12A589DC" w14:textId="77777777" w:rsidR="009E7015" w:rsidRDefault="009E7015" w:rsidP="00BF63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61BA73" w14:textId="77777777" w:rsidR="00BF63AB" w:rsidRDefault="00BF63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745B94"/>
    <w:multiLevelType w:val="multilevel"/>
    <w:tmpl w:val="0038D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3478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0DB"/>
    <w:rsid w:val="00004081"/>
    <w:rsid w:val="0005090F"/>
    <w:rsid w:val="00073716"/>
    <w:rsid w:val="00110304"/>
    <w:rsid w:val="001D2FD6"/>
    <w:rsid w:val="00224F59"/>
    <w:rsid w:val="002275E3"/>
    <w:rsid w:val="002865F3"/>
    <w:rsid w:val="002B6CE7"/>
    <w:rsid w:val="002C4F5F"/>
    <w:rsid w:val="00324117"/>
    <w:rsid w:val="00347563"/>
    <w:rsid w:val="003F0ADF"/>
    <w:rsid w:val="003F18A0"/>
    <w:rsid w:val="003F4276"/>
    <w:rsid w:val="0042133D"/>
    <w:rsid w:val="004C55D2"/>
    <w:rsid w:val="00586345"/>
    <w:rsid w:val="005C1BF2"/>
    <w:rsid w:val="00632403"/>
    <w:rsid w:val="006A2EDD"/>
    <w:rsid w:val="006C73FD"/>
    <w:rsid w:val="00725926"/>
    <w:rsid w:val="007A1B02"/>
    <w:rsid w:val="007E21A6"/>
    <w:rsid w:val="00912E59"/>
    <w:rsid w:val="00962810"/>
    <w:rsid w:val="00970FA8"/>
    <w:rsid w:val="009A0717"/>
    <w:rsid w:val="009E7015"/>
    <w:rsid w:val="00A62C1E"/>
    <w:rsid w:val="00AA7661"/>
    <w:rsid w:val="00B52A6E"/>
    <w:rsid w:val="00B7293D"/>
    <w:rsid w:val="00BB2E69"/>
    <w:rsid w:val="00BE6E66"/>
    <w:rsid w:val="00BF63AB"/>
    <w:rsid w:val="00C141C9"/>
    <w:rsid w:val="00C27ECF"/>
    <w:rsid w:val="00C4314D"/>
    <w:rsid w:val="00C57E3C"/>
    <w:rsid w:val="00CC3E3C"/>
    <w:rsid w:val="00D23053"/>
    <w:rsid w:val="00D37F37"/>
    <w:rsid w:val="00D50248"/>
    <w:rsid w:val="00DC0462"/>
    <w:rsid w:val="00E960DB"/>
    <w:rsid w:val="00EB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F6EEC"/>
  <w15:chartTrackingRefBased/>
  <w15:docId w15:val="{422AF31E-31CA-1544-97D2-8900ACACF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4314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ord">
    <w:name w:val="mord"/>
    <w:basedOn w:val="DefaultParagraphFont"/>
    <w:rsid w:val="00C4314D"/>
  </w:style>
  <w:style w:type="character" w:customStyle="1" w:styleId="mrel">
    <w:name w:val="mrel"/>
    <w:basedOn w:val="DefaultParagraphFont"/>
    <w:rsid w:val="00C4314D"/>
  </w:style>
  <w:style w:type="paragraph" w:styleId="ListParagraph">
    <w:name w:val="List Paragraph"/>
    <w:basedOn w:val="Normal"/>
    <w:uiPriority w:val="34"/>
    <w:qFormat/>
    <w:rsid w:val="00CC3E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63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63AB"/>
  </w:style>
  <w:style w:type="paragraph" w:styleId="Footer">
    <w:name w:val="footer"/>
    <w:basedOn w:val="Normal"/>
    <w:link w:val="FooterChar"/>
    <w:uiPriority w:val="99"/>
    <w:unhideWhenUsed/>
    <w:rsid w:val="00BF63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5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annah Swaney</dc:creator>
  <cp:keywords/>
  <dc:description/>
  <cp:lastModifiedBy>Mary Hannah Swaney</cp:lastModifiedBy>
  <cp:revision>8</cp:revision>
  <dcterms:created xsi:type="dcterms:W3CDTF">2025-08-25T15:15:00Z</dcterms:created>
  <dcterms:modified xsi:type="dcterms:W3CDTF">2025-08-28T16:24:00Z</dcterms:modified>
</cp:coreProperties>
</file>